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59A3B" w14:textId="393756DE" w:rsidR="00AB6862" w:rsidRPr="009C77A3" w:rsidRDefault="00AB6862" w:rsidP="00AB6862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42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7B1068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4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Bivariate correlations </w:t>
      </w:r>
      <w:r w:rsidR="00AB2C71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of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summed scores of MIRES, RI, and MIRES subscales</w:t>
      </w:r>
    </w:p>
    <w:tbl>
      <w:tblPr>
        <w:tblStyle w:val="TableGrid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634"/>
        <w:gridCol w:w="634"/>
        <w:gridCol w:w="634"/>
        <w:gridCol w:w="634"/>
        <w:gridCol w:w="634"/>
        <w:gridCol w:w="634"/>
        <w:gridCol w:w="634"/>
        <w:gridCol w:w="634"/>
        <w:gridCol w:w="533"/>
      </w:tblGrid>
      <w:tr w:rsidR="00AB6862" w:rsidRPr="00AD63AD" w14:paraId="57318B09" w14:textId="77777777" w:rsidTr="00662F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ABBD9" w14:textId="77777777" w:rsidR="00AB6862" w:rsidRPr="00AD63AD" w:rsidRDefault="00AB6862" w:rsidP="00355BA9">
            <w:pPr>
              <w:spacing w:after="160" w:line="259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bookmarkStart w:id="1" w:name="_Hlk18049307"/>
            <w:bookmarkEnd w:id="0"/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5BC3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F8D8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485E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50615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7157D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4FA7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C7B14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9E10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E7F96" w14:textId="77777777" w:rsidR="00AB6862" w:rsidRPr="00AD63AD" w:rsidRDefault="00AB6862" w:rsidP="00662F79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9</w:t>
            </w:r>
          </w:p>
        </w:tc>
      </w:tr>
      <w:tr w:rsidR="00AB6862" w:rsidRPr="00AD63AD" w14:paraId="3B280E17" w14:textId="77777777" w:rsidTr="004E3CCB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AFC7B1" w14:textId="77777777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1. MIRE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4C8C8899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4661315E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19AFD08C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08E045D5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1EE3ADFC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1F965977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65F2F78E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350FEDCF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3F22F544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427A77BB" w14:textId="77777777" w:rsidTr="004E3CCB">
        <w:trPr>
          <w:trHeight w:val="420"/>
        </w:trPr>
        <w:tc>
          <w:tcPr>
            <w:tcW w:w="0" w:type="auto"/>
            <w:vAlign w:val="center"/>
          </w:tcPr>
          <w:p w14:paraId="0AB160C6" w14:textId="77777777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2. RI</w:t>
            </w:r>
          </w:p>
        </w:tc>
        <w:tc>
          <w:tcPr>
            <w:tcW w:w="533" w:type="dxa"/>
            <w:vAlign w:val="center"/>
          </w:tcPr>
          <w:p w14:paraId="51DA4C4B" w14:textId="07CBD894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3EADB43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28E742B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4AF79B82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8159E13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05DFC32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00A0D3F9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4F0A7B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0F5ECA10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12AF6B3C" w14:textId="77777777" w:rsidTr="004E3CCB">
        <w:trPr>
          <w:trHeight w:val="420"/>
        </w:trPr>
        <w:tc>
          <w:tcPr>
            <w:tcW w:w="0" w:type="auto"/>
            <w:vAlign w:val="center"/>
          </w:tcPr>
          <w:p w14:paraId="6F500DB2" w14:textId="77777777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3. IT</w:t>
            </w:r>
          </w:p>
        </w:tc>
        <w:tc>
          <w:tcPr>
            <w:tcW w:w="533" w:type="dxa"/>
            <w:vAlign w:val="center"/>
          </w:tcPr>
          <w:p w14:paraId="6D2A5634" w14:textId="32406A2D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7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C3A0281" w14:textId="1DCEBB73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87EBAD9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20D2E23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53D011D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060AB0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78DD7D4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79DA0E7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532A34C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1D71DA6B" w14:textId="77777777" w:rsidTr="004E3CCB">
        <w:trPr>
          <w:trHeight w:val="420"/>
        </w:trPr>
        <w:tc>
          <w:tcPr>
            <w:tcW w:w="0" w:type="auto"/>
            <w:vAlign w:val="center"/>
          </w:tcPr>
          <w:p w14:paraId="6EB1A15B" w14:textId="77777777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. FL</w:t>
            </w:r>
          </w:p>
        </w:tc>
        <w:tc>
          <w:tcPr>
            <w:tcW w:w="533" w:type="dxa"/>
            <w:vAlign w:val="center"/>
          </w:tcPr>
          <w:p w14:paraId="2F88019E" w14:textId="6C3613F7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3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FB2D10F" w14:textId="1EF9E719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4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A0AEAF0" w14:textId="39706F06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FE3E5C2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14F224E3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87DD10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7DC9256D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8ADBAA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BDECD2C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01293C92" w14:textId="77777777" w:rsidTr="004E3CCB">
        <w:trPr>
          <w:trHeight w:val="420"/>
        </w:trPr>
        <w:tc>
          <w:tcPr>
            <w:tcW w:w="0" w:type="auto"/>
            <w:vAlign w:val="center"/>
          </w:tcPr>
          <w:p w14:paraId="33D4EEA6" w14:textId="77777777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. FE</w:t>
            </w:r>
          </w:p>
        </w:tc>
        <w:tc>
          <w:tcPr>
            <w:tcW w:w="533" w:type="dxa"/>
            <w:vAlign w:val="center"/>
          </w:tcPr>
          <w:p w14:paraId="0AD41D7D" w14:textId="71A8DFD7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67C0D52" w14:textId="74236606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6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017AC26" w14:textId="29600F80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9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73411D6" w14:textId="20E4F409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38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739D050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69D69F8D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9B3E579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577397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9E429ED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72EE30CE" w14:textId="77777777" w:rsidTr="004E3CCB">
        <w:trPr>
          <w:trHeight w:val="420"/>
        </w:trPr>
        <w:tc>
          <w:tcPr>
            <w:tcW w:w="0" w:type="auto"/>
            <w:vAlign w:val="center"/>
          </w:tcPr>
          <w:p w14:paraId="26056DDB" w14:textId="2EEC6328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. SH</w:t>
            </w:r>
          </w:p>
        </w:tc>
        <w:tc>
          <w:tcPr>
            <w:tcW w:w="533" w:type="dxa"/>
            <w:vAlign w:val="center"/>
          </w:tcPr>
          <w:p w14:paraId="3954229B" w14:textId="76A037B5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9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BC0748D" w14:textId="0D0DDA03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6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1443E75" w14:textId="653F5E91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3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21CE472" w14:textId="0A72C37B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3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974D05D" w14:textId="2588A5C1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2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16A6FA7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2B4A3AC7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9BDA75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BCA1756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3863E016" w14:textId="77777777" w:rsidTr="004E3CCB">
        <w:trPr>
          <w:trHeight w:val="420"/>
        </w:trPr>
        <w:tc>
          <w:tcPr>
            <w:tcW w:w="0" w:type="auto"/>
            <w:vAlign w:val="center"/>
          </w:tcPr>
          <w:p w14:paraId="36D344A0" w14:textId="1A0C5A2E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. SS</w:t>
            </w:r>
          </w:p>
        </w:tc>
        <w:tc>
          <w:tcPr>
            <w:tcW w:w="533" w:type="dxa"/>
            <w:vAlign w:val="center"/>
          </w:tcPr>
          <w:p w14:paraId="61FC7647" w14:textId="7B861DA6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9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D527EED" w14:textId="677152DE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73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0DC0A9C" w14:textId="4B1BBBF0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48FEB93" w14:textId="6FC200B9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04D2544" w14:textId="064BA5DF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9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A9B8AC0" w14:textId="67BB0022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C26DAE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29A923D1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58CFD67A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72448F9F" w14:textId="77777777" w:rsidTr="004E3CCB">
        <w:trPr>
          <w:trHeight w:val="420"/>
        </w:trPr>
        <w:tc>
          <w:tcPr>
            <w:tcW w:w="0" w:type="auto"/>
            <w:vAlign w:val="center"/>
          </w:tcPr>
          <w:p w14:paraId="6A9876B2" w14:textId="26FE599E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. SEH</w:t>
            </w:r>
          </w:p>
        </w:tc>
        <w:tc>
          <w:tcPr>
            <w:tcW w:w="533" w:type="dxa"/>
            <w:vAlign w:val="center"/>
          </w:tcPr>
          <w:p w14:paraId="760E682C" w14:textId="632C7618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92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1BF5433" w14:textId="01850E2E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74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40DF7E0" w14:textId="0205C92C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9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6EB33ED" w14:textId="00A2BE82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9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833E5FC" w14:textId="1F271DCD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A0ADB0D" w14:textId="0C0107C6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7D8247C7" w14:textId="2C2702DC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2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A089721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069A8DF4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AB6862" w:rsidRPr="00AD63AD" w14:paraId="07F81BE6" w14:textId="77777777" w:rsidTr="004E3CCB">
        <w:trPr>
          <w:trHeight w:val="420"/>
        </w:trPr>
        <w:tc>
          <w:tcPr>
            <w:tcW w:w="0" w:type="auto"/>
            <w:vAlign w:val="center"/>
          </w:tcPr>
          <w:p w14:paraId="4B46B9A0" w14:textId="54E4E82C" w:rsidR="00AB6862" w:rsidRPr="00AD63AD" w:rsidRDefault="00AB6862" w:rsidP="004E3CCB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9. SES</w:t>
            </w:r>
          </w:p>
        </w:tc>
        <w:tc>
          <w:tcPr>
            <w:tcW w:w="533" w:type="dxa"/>
            <w:vAlign w:val="center"/>
          </w:tcPr>
          <w:p w14:paraId="734C1A7F" w14:textId="3BBB5C3F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93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9A15F24" w14:textId="687DB407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7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ECBBC39" w14:textId="33034E70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7900AFDE" w14:textId="7E733A18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5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A67DDB2" w14:textId="3AAF0762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5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DB0CDDA" w14:textId="1E93EE3B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74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32D61C62" w14:textId="6FA578F4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9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B0B9C90" w14:textId="3A1E09F9" w:rsidR="00AB6862" w:rsidRPr="00AD63AD" w:rsidRDefault="008467A8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81</w:t>
            </w:r>
            <w:r w:rsidR="00AB6862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7822CA8" w14:textId="77777777" w:rsidR="00AB6862" w:rsidRPr="00AD63AD" w:rsidRDefault="00AB6862" w:rsidP="004E3CCB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54530B7D" w14:textId="77777777" w:rsidR="00517FE4" w:rsidRPr="00AB6862" w:rsidRDefault="00AB6862" w:rsidP="008467A8">
      <w:pPr>
        <w:spacing w:line="240" w:lineRule="auto"/>
        <w:ind w:right="2647" w:firstLine="0"/>
        <w:rPr>
          <w:rFonts w:ascii="Calibri Light" w:eastAsia="Calibri" w:hAnsi="Calibri Light" w:cs="Calibri Light"/>
          <w:sz w:val="20"/>
          <w:szCs w:val="24"/>
        </w:rPr>
      </w:pPr>
      <w:bookmarkStart w:id="2" w:name="_Hlk18050449"/>
      <w:bookmarkEnd w:id="1"/>
      <w:r w:rsidRPr="00AD63AD">
        <w:rPr>
          <w:rFonts w:ascii="Calibri Light" w:eastAsia="Calibri" w:hAnsi="Calibri Light" w:cs="Calibri Light"/>
          <w:sz w:val="20"/>
          <w:szCs w:val="24"/>
        </w:rPr>
        <w:t>MIRES: Multidimensional Internally Regulated Eating Scale, RI: Reflective items, IT: Internal trust, FL: Food legalizing, FE: Food enjoyment, SH: Sensitivity to physiological signals of hunger, SS: Sensitivity to physiological signals of sati</w:t>
      </w:r>
      <w:r>
        <w:rPr>
          <w:rFonts w:ascii="Calibri Light" w:eastAsia="Calibri" w:hAnsi="Calibri Light" w:cs="Calibri Light"/>
          <w:sz w:val="20"/>
          <w:szCs w:val="24"/>
        </w:rPr>
        <w:t>ation</w:t>
      </w:r>
      <w:r w:rsidRPr="00AD63AD">
        <w:rPr>
          <w:rFonts w:ascii="Calibri Light" w:eastAsia="Calibri" w:hAnsi="Calibri Light" w:cs="Calibri Light"/>
          <w:sz w:val="20"/>
          <w:szCs w:val="24"/>
        </w:rPr>
        <w:t>, SEH: Self-efficacy in using physiological signals of hunger, SES: Self-efficacy in using physiological signals of sati</w:t>
      </w:r>
      <w:r>
        <w:rPr>
          <w:rFonts w:ascii="Calibri Light" w:eastAsia="Calibri" w:hAnsi="Calibri Light" w:cs="Calibri Light"/>
          <w:sz w:val="20"/>
          <w:szCs w:val="24"/>
        </w:rPr>
        <w:t>ation</w:t>
      </w:r>
      <w:bookmarkEnd w:id="2"/>
      <w:r>
        <w:rPr>
          <w:rFonts w:ascii="Calibri Light" w:eastAsia="Calibri" w:hAnsi="Calibri Light" w:cs="Calibri Light"/>
          <w:sz w:val="20"/>
          <w:szCs w:val="24"/>
        </w:rPr>
        <w:t>.</w:t>
      </w:r>
      <w:r w:rsidRPr="00AD63AD">
        <w:rPr>
          <w:rFonts w:ascii="Calibri Light" w:eastAsia="Calibri" w:hAnsi="Calibri Light" w:cs="Calibri Light"/>
          <w:sz w:val="20"/>
          <w:szCs w:val="24"/>
        </w:rPr>
        <w:br/>
        <w:t>* Correlation is significant at the 0.01 level.</w:t>
      </w:r>
      <w:bookmarkStart w:id="3" w:name="_GoBack"/>
      <w:bookmarkEnd w:id="3"/>
    </w:p>
    <w:sectPr w:rsidR="00517FE4" w:rsidRPr="00AB6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62"/>
    <w:rsid w:val="00042D93"/>
    <w:rsid w:val="00203A12"/>
    <w:rsid w:val="00405C2F"/>
    <w:rsid w:val="004E3CCB"/>
    <w:rsid w:val="00517FE4"/>
    <w:rsid w:val="00622E73"/>
    <w:rsid w:val="00662F79"/>
    <w:rsid w:val="007B1068"/>
    <w:rsid w:val="008467A8"/>
    <w:rsid w:val="00AB2C71"/>
    <w:rsid w:val="00AB6862"/>
    <w:rsid w:val="00AE5D5F"/>
    <w:rsid w:val="00B13C15"/>
    <w:rsid w:val="00D9084F"/>
    <w:rsid w:val="00F31DA2"/>
    <w:rsid w:val="00F9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EA5A"/>
  <w15:chartTrackingRefBased/>
  <w15:docId w15:val="{0655B3A8-2F0C-485A-BD0C-6A098ADB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862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68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1">
    <w:name w:val="Table Grid11"/>
    <w:basedOn w:val="TableNormal"/>
    <w:next w:val="TableGrid"/>
    <w:uiPriority w:val="39"/>
    <w:rsid w:val="00AB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E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E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C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C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10</cp:revision>
  <dcterms:created xsi:type="dcterms:W3CDTF">2019-09-12T21:12:00Z</dcterms:created>
  <dcterms:modified xsi:type="dcterms:W3CDTF">2020-01-31T15:40:00Z</dcterms:modified>
</cp:coreProperties>
</file>